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3EF29" w14:textId="77777777" w:rsidR="006415E5" w:rsidRPr="006415E5" w:rsidRDefault="006415E5" w:rsidP="006415E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</w:pPr>
      <w:r w:rsidRPr="006415E5">
        <w:rPr>
          <w:rFonts w:ascii="Calibri" w:eastAsia="Times New Roman" w:hAnsi="Calibri" w:cs="Calibri"/>
          <w:color w:val="000000"/>
          <w:kern w:val="0"/>
          <w:sz w:val="27"/>
          <w:szCs w:val="27"/>
          <w:lang w:val="en-GB" w:eastAsia="en-GB"/>
          <w14:ligatures w14:val="none"/>
        </w:rPr>
        <w:t>‌</w:t>
      </w:r>
      <w:r w:rsidRPr="006415E5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 xml:space="preserve">Appendix 1.  </w:t>
      </w:r>
    </w:p>
    <w:p w14:paraId="327AE9A3" w14:textId="77777777" w:rsidR="006415E5" w:rsidRPr="006415E5" w:rsidRDefault="006415E5" w:rsidP="006415E5">
      <w:pPr>
        <w:spacing w:line="360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6415E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opics used to measure poverty-related feelings of stress and </w:t>
      </w:r>
      <w:proofErr w:type="gramStart"/>
      <w:r w:rsidRPr="006415E5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worries</w:t>
      </w:r>
      <w:proofErr w:type="gramEnd"/>
    </w:p>
    <w:p w14:paraId="3061E1DD" w14:textId="77777777" w:rsidR="006415E5" w:rsidRPr="006415E5" w:rsidRDefault="006415E5" w:rsidP="006415E5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Have you been worried (or under stress) about any of the following in the past three months?</w:t>
      </w:r>
    </w:p>
    <w:p w14:paraId="1B346071" w14:textId="6E7CFF02" w:rsidR="00611B31" w:rsidRPr="006415E5" w:rsidRDefault="006415E5" w:rsidP="006415E5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(a) Worries that you will lose a roof over your head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b) Worries that there will not be any food to eat in the household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c) Worries that your children will be taken away from you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d) Worries that there will be consequences of not being able to pay your debts back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e) Worries about the cold and the lack of finances for heating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f) Worries about the danger of being imprisoned/having someone close being imprisoned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g) Worries about a seriously ill loved one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h) Worries or stressing out about losing a job/a close person losing a job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>(</w:t>
      </w:r>
      <w:proofErr w:type="spellStart"/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i</w:t>
      </w:r>
      <w:proofErr w:type="spellEnd"/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) Stress about home violence, </w:t>
      </w:r>
      <w:r w:rsidRPr="006415E5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br/>
        <w:t xml:space="preserve">(j) Stress about a hurtful physical or verbal attack or stress about the fights or other rough conflicts with people outside the household?” </w:t>
      </w:r>
    </w:p>
    <w:sectPr w:rsidR="00611B31" w:rsidRPr="00641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E5"/>
    <w:rsid w:val="00611B31"/>
    <w:rsid w:val="006415E5"/>
    <w:rsid w:val="007E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3B57F84"/>
  <w15:chartTrackingRefBased/>
  <w15:docId w15:val="{69BB34B7-5903-43FE-87EA-EFBAE1139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748</Characters>
  <Application>Microsoft Office Word</Application>
  <DocSecurity>0</DocSecurity>
  <Lines>14</Lines>
  <Paragraphs>4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Daniela Fiľakovská PhD.</dc:creator>
  <cp:keywords/>
  <dc:description/>
  <cp:lastModifiedBy>Mgr. Daniela Fiľakovská PhD.</cp:lastModifiedBy>
  <cp:revision>1</cp:revision>
  <dcterms:created xsi:type="dcterms:W3CDTF">2023-12-27T15:36:00Z</dcterms:created>
  <dcterms:modified xsi:type="dcterms:W3CDTF">2023-12-27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24d07-a8d5-4c63-a06b-5eeab1481b5a</vt:lpwstr>
  </property>
</Properties>
</file>